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EA73D" w14:textId="593C88E5" w:rsidR="00825B45" w:rsidRPr="007A7A1E" w:rsidRDefault="008D3F9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D3F96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</w:t>
      </w:r>
      <w:r w:rsidR="00825B45" w:rsidRPr="007A7A1E">
        <w:rPr>
          <w:rFonts w:ascii="Times New Roman" w:hAnsi="Times New Roman" w:cs="Times New Roman"/>
          <w:b/>
          <w:bCs/>
          <w:sz w:val="22"/>
          <w:szCs w:val="22"/>
        </w:rPr>
        <w:t xml:space="preserve">able 1. Patient </w:t>
      </w:r>
      <w:r w:rsidR="00F538E5">
        <w:rPr>
          <w:rFonts w:ascii="Times New Roman" w:hAnsi="Times New Roman" w:cs="Times New Roman"/>
          <w:b/>
          <w:bCs/>
          <w:sz w:val="22"/>
          <w:szCs w:val="22"/>
        </w:rPr>
        <w:t xml:space="preserve">and tumor </w:t>
      </w:r>
      <w:r w:rsidR="00825B45" w:rsidRPr="007A7A1E">
        <w:rPr>
          <w:rFonts w:ascii="Times New Roman" w:hAnsi="Times New Roman" w:cs="Times New Roman"/>
          <w:b/>
          <w:bCs/>
          <w:sz w:val="22"/>
          <w:szCs w:val="22"/>
        </w:rPr>
        <w:t>characteristics</w:t>
      </w:r>
      <w:r w:rsidR="00210321" w:rsidRPr="007A7A1E">
        <w:rPr>
          <w:rFonts w:ascii="Times New Roman" w:hAnsi="Times New Roman" w:cs="Times New Roman"/>
          <w:b/>
          <w:bCs/>
          <w:sz w:val="22"/>
          <w:szCs w:val="22"/>
        </w:rPr>
        <w:t xml:space="preserve"> and the treatments</w:t>
      </w:r>
      <w:r w:rsidR="00825B45" w:rsidRPr="007A7A1E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2"/>
        <w:tblW w:w="13775" w:type="dxa"/>
        <w:tblLook w:val="04A0" w:firstRow="1" w:lastRow="0" w:firstColumn="1" w:lastColumn="0" w:noHBand="0" w:noVBand="1"/>
      </w:tblPr>
      <w:tblGrid>
        <w:gridCol w:w="4592"/>
        <w:gridCol w:w="2494"/>
        <w:gridCol w:w="2494"/>
        <w:gridCol w:w="2494"/>
        <w:gridCol w:w="1701"/>
      </w:tblGrid>
      <w:tr w:rsidR="00FD2486" w:rsidRPr="007A7A1E" w14:paraId="323CBDA5" w14:textId="19663A89" w:rsidTr="00125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628957C" w14:textId="77777777" w:rsidR="00FD2486" w:rsidRPr="007A7A1E" w:rsidRDefault="00FD2486" w:rsidP="003378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249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2753285" w14:textId="77777777" w:rsidR="0012588A" w:rsidRDefault="00FD2486" w:rsidP="00825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n 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4 </w:t>
            </w:r>
          </w:p>
          <w:p w14:paraId="7DFB7176" w14:textId="4D66F942" w:rsidR="00FD2486" w:rsidRPr="007A7A1E" w:rsidRDefault="00FD2486" w:rsidP="00825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all)</w:t>
            </w:r>
          </w:p>
        </w:tc>
        <w:tc>
          <w:tcPr>
            <w:tcW w:w="2494" w:type="dxa"/>
            <w:tcBorders>
              <w:top w:val="single" w:sz="8" w:space="0" w:color="auto"/>
              <w:bottom w:val="single" w:sz="8" w:space="0" w:color="auto"/>
            </w:tcBorders>
          </w:tcPr>
          <w:p w14:paraId="24E44AAD" w14:textId="39412242" w:rsidR="00FD2486" w:rsidRPr="007A7A1E" w:rsidRDefault="00FD2486" w:rsidP="00825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n 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 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w/o </w:t>
            </w:r>
            <w:r w:rsidRPr="00EA6BB5">
              <w:rPr>
                <w:rFonts w:ascii="Times New Roman" w:hAnsi="Times New Roman" w:cs="Times New Roman"/>
                <w:sz w:val="22"/>
                <w:szCs w:val="22"/>
              </w:rPr>
              <w:t>pectoral myosi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94" w:type="dxa"/>
            <w:tcBorders>
              <w:top w:val="single" w:sz="8" w:space="0" w:color="auto"/>
              <w:bottom w:val="single" w:sz="8" w:space="0" w:color="auto"/>
            </w:tcBorders>
          </w:tcPr>
          <w:p w14:paraId="379E426C" w14:textId="77777777" w:rsidR="0012588A" w:rsidRDefault="00FD2486" w:rsidP="00825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>n 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 </w:t>
            </w:r>
          </w:p>
          <w:p w14:paraId="4B1C53BA" w14:textId="12CC0310" w:rsidR="00FD2486" w:rsidRPr="00EA6BB5" w:rsidRDefault="00FD2486" w:rsidP="00825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w/ </w:t>
            </w:r>
            <w:r w:rsidRPr="00EA6BB5">
              <w:rPr>
                <w:rFonts w:ascii="Times New Roman" w:hAnsi="Times New Roman" w:cs="Times New Roman"/>
                <w:sz w:val="22"/>
                <w:szCs w:val="22"/>
              </w:rPr>
              <w:t>pectoral myosit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1E051D2" w14:textId="52867A3A" w:rsidR="00FD2486" w:rsidRPr="007A7A1E" w:rsidRDefault="00852E0F" w:rsidP="00825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52E0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FD2486" w:rsidRPr="007A7A1E" w14:paraId="64638C35" w14:textId="15AF93AC" w:rsidTr="001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top w:val="single" w:sz="8" w:space="0" w:color="auto"/>
            </w:tcBorders>
            <w:hideMark/>
          </w:tcPr>
          <w:p w14:paraId="5F442D7E" w14:textId="105F4120" w:rsidR="00FD2486" w:rsidRPr="008001F7" w:rsidRDefault="00FD2486" w:rsidP="0033784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Median age a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rolment, median (range)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>, years</w:t>
            </w:r>
          </w:p>
        </w:tc>
        <w:tc>
          <w:tcPr>
            <w:tcW w:w="2494" w:type="dxa"/>
            <w:tcBorders>
              <w:top w:val="single" w:sz="8" w:space="0" w:color="auto"/>
            </w:tcBorders>
            <w:hideMark/>
          </w:tcPr>
          <w:p w14:paraId="559230B6" w14:textId="3530D678" w:rsidR="00FD2486" w:rsidRPr="007A7A1E" w:rsidRDefault="00FD2486" w:rsidP="00825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>–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94" w:type="dxa"/>
            <w:tcBorders>
              <w:top w:val="single" w:sz="8" w:space="0" w:color="auto"/>
            </w:tcBorders>
          </w:tcPr>
          <w:p w14:paraId="6CAA5159" w14:textId="782E6F59" w:rsidR="00FD2486" w:rsidRDefault="00FD2486" w:rsidP="00825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–72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94" w:type="dxa"/>
            <w:tcBorders>
              <w:top w:val="single" w:sz="8" w:space="0" w:color="auto"/>
            </w:tcBorders>
          </w:tcPr>
          <w:p w14:paraId="5696AEA6" w14:textId="44FE0A78" w:rsidR="00FD2486" w:rsidRDefault="00FD2486" w:rsidP="00825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–61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BC0F1AD" w14:textId="1A2EE032" w:rsidR="00FD2486" w:rsidRDefault="00936E05" w:rsidP="00825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1</w:t>
            </w:r>
          </w:p>
        </w:tc>
      </w:tr>
      <w:tr w:rsidR="00FD2486" w:rsidRPr="007A7A1E" w14:paraId="457B1A22" w14:textId="04042935" w:rsidTr="001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</w:tcPr>
          <w:p w14:paraId="2F24FECD" w14:textId="6919FF5F" w:rsidR="00FD2486" w:rsidRPr="007A7A1E" w:rsidRDefault="00FD2486" w:rsidP="003378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erality</w:t>
            </w:r>
          </w:p>
        </w:tc>
        <w:tc>
          <w:tcPr>
            <w:tcW w:w="2494" w:type="dxa"/>
          </w:tcPr>
          <w:p w14:paraId="105D1011" w14:textId="0C8C9A96" w:rsidR="00FD2486" w:rsidRDefault="00FD2486" w:rsidP="00825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ft: 8</w:t>
            </w:r>
          </w:p>
          <w:p w14:paraId="394FCD13" w14:textId="40D79B12" w:rsidR="00FD2486" w:rsidRPr="007A7A1E" w:rsidRDefault="00FD2486" w:rsidP="00825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ght: 6</w:t>
            </w:r>
          </w:p>
        </w:tc>
        <w:tc>
          <w:tcPr>
            <w:tcW w:w="2494" w:type="dxa"/>
          </w:tcPr>
          <w:p w14:paraId="7821BE21" w14:textId="720693E9" w:rsidR="00FD2486" w:rsidRDefault="00FD2486" w:rsidP="002C1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eft: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  <w:p w14:paraId="56E3FFA5" w14:textId="247820CF" w:rsidR="00FD2486" w:rsidRDefault="00FD2486" w:rsidP="002C1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ight: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2494" w:type="dxa"/>
          </w:tcPr>
          <w:p w14:paraId="17EA65BE" w14:textId="3115E287" w:rsidR="00FD2486" w:rsidRDefault="00FD2486" w:rsidP="002C1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eft: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  <w:p w14:paraId="1EBA2685" w14:textId="2B8A4FEF" w:rsidR="00FD2486" w:rsidRDefault="00FD2486" w:rsidP="002C1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ight: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2EAD81F0" w14:textId="4810FAE7" w:rsidR="00FD2486" w:rsidRDefault="006261E5" w:rsidP="002C10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8</w:t>
            </w:r>
          </w:p>
        </w:tc>
      </w:tr>
      <w:tr w:rsidR="00FD2486" w:rsidRPr="007A7A1E" w14:paraId="5ABE9F72" w14:textId="454B6F2A" w:rsidTr="001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hideMark/>
          </w:tcPr>
          <w:p w14:paraId="4A3E5844" w14:textId="02587CF4" w:rsidR="00FD2486" w:rsidRPr="007A7A1E" w:rsidRDefault="00551119" w:rsidP="003378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umor </w:t>
            </w:r>
            <w:r w:rsidR="00596733">
              <w:rPr>
                <w:rFonts w:ascii="Times New Roman" w:hAnsi="Times New Roman" w:cs="Times New Roman"/>
                <w:sz w:val="22"/>
                <w:szCs w:val="22"/>
              </w:rPr>
              <w:t>size, median (range)</w:t>
            </w:r>
            <w:r w:rsidR="00596733"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596733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2494" w:type="dxa"/>
            <w:hideMark/>
          </w:tcPr>
          <w:p w14:paraId="54CD1580" w14:textId="52698A69" w:rsidR="00FD2486" w:rsidRPr="007A7A1E" w:rsidRDefault="00936E05" w:rsidP="00825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596733"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596733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596733" w:rsidRPr="007A7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94" w:type="dxa"/>
          </w:tcPr>
          <w:p w14:paraId="5A0BBB44" w14:textId="4E1C3DB3" w:rsidR="00FD2486" w:rsidRPr="007A7A1E" w:rsidRDefault="00596733" w:rsidP="002C1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1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94" w:type="dxa"/>
          </w:tcPr>
          <w:p w14:paraId="3912AE89" w14:textId="43D7A41A" w:rsidR="00FD2486" w:rsidRPr="007A7A1E" w:rsidRDefault="00596733" w:rsidP="002C1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1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79F47EFD" w14:textId="7939F359" w:rsidR="00FD2486" w:rsidRPr="007A7A1E" w:rsidRDefault="00551119" w:rsidP="002C10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36E05">
              <w:rPr>
                <w:rFonts w:ascii="Times New Roman" w:hAnsi="Times New Roman" w:cs="Times New Roman"/>
                <w:sz w:val="22"/>
                <w:szCs w:val="22"/>
              </w:rPr>
              <w:t>816</w:t>
            </w:r>
          </w:p>
        </w:tc>
      </w:tr>
      <w:tr w:rsidR="00FD2486" w:rsidRPr="007A7A1E" w14:paraId="7471948B" w14:textId="33B89CDB" w:rsidTr="001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</w:tcPr>
          <w:p w14:paraId="34EE8A9B" w14:textId="1608F3D4" w:rsidR="00FD2486" w:rsidRPr="007A7A1E" w:rsidRDefault="00FD2486" w:rsidP="003378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umor ar</w:t>
            </w:r>
            <w:r w:rsidR="006064C3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2494" w:type="dxa"/>
          </w:tcPr>
          <w:p w14:paraId="25487F9C" w14:textId="3EB77C24" w:rsidR="00FD2486" w:rsidRDefault="00FD2486" w:rsidP="00FC1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: 6</w:t>
            </w:r>
          </w:p>
          <w:p w14:paraId="5D71DD63" w14:textId="70A8D68F" w:rsidR="00FD2486" w:rsidRDefault="00FD2486" w:rsidP="00FC1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: 2</w:t>
            </w:r>
          </w:p>
          <w:p w14:paraId="6F66FA38" w14:textId="20225316" w:rsidR="00FD2486" w:rsidRDefault="00FD2486" w:rsidP="00FC1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: 5</w:t>
            </w:r>
          </w:p>
          <w:p w14:paraId="3E483DA4" w14:textId="54AEA488" w:rsidR="00FD2486" w:rsidRDefault="00FD2486" w:rsidP="00FC1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: 1</w:t>
            </w:r>
          </w:p>
        </w:tc>
        <w:tc>
          <w:tcPr>
            <w:tcW w:w="2494" w:type="dxa"/>
          </w:tcPr>
          <w:p w14:paraId="312CF54B" w14:textId="675FA9B4" w:rsidR="00FD2486" w:rsidRDefault="00FD2486" w:rsidP="0077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: 5</w:t>
            </w:r>
          </w:p>
          <w:p w14:paraId="24CB044E" w14:textId="77777777" w:rsidR="00FD2486" w:rsidRDefault="00FD2486" w:rsidP="0077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: 2</w:t>
            </w:r>
          </w:p>
          <w:p w14:paraId="1B70F7CF" w14:textId="45E4DCE5" w:rsidR="00FD2486" w:rsidRDefault="00FD2486" w:rsidP="0077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: 3</w:t>
            </w:r>
          </w:p>
          <w:p w14:paraId="400D31FC" w14:textId="7454A209" w:rsidR="00FD2486" w:rsidRDefault="00FD2486" w:rsidP="0077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: 0</w:t>
            </w:r>
          </w:p>
        </w:tc>
        <w:tc>
          <w:tcPr>
            <w:tcW w:w="2494" w:type="dxa"/>
          </w:tcPr>
          <w:p w14:paraId="55E9443D" w14:textId="06C09E40" w:rsidR="00FD2486" w:rsidRDefault="00FD2486" w:rsidP="0077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: 1</w:t>
            </w:r>
          </w:p>
          <w:p w14:paraId="70EBB4C5" w14:textId="71136B79" w:rsidR="00FD2486" w:rsidRDefault="00FD2486" w:rsidP="0077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: 0</w:t>
            </w:r>
          </w:p>
          <w:p w14:paraId="1D82D6E4" w14:textId="1BF48582" w:rsidR="00FD2486" w:rsidRDefault="00FD2486" w:rsidP="0077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: 2</w:t>
            </w:r>
          </w:p>
          <w:p w14:paraId="55E517B0" w14:textId="6CA5CD09" w:rsidR="00FD2486" w:rsidRDefault="00FD2486" w:rsidP="0077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: 1</w:t>
            </w:r>
          </w:p>
        </w:tc>
        <w:tc>
          <w:tcPr>
            <w:tcW w:w="1701" w:type="dxa"/>
          </w:tcPr>
          <w:p w14:paraId="4C665B71" w14:textId="6FD62A3B" w:rsidR="00FD2486" w:rsidRDefault="00551119" w:rsidP="0077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3</w:t>
            </w:r>
          </w:p>
        </w:tc>
      </w:tr>
      <w:tr w:rsidR="00852E0F" w:rsidRPr="007A7A1E" w14:paraId="3CA9C5D4" w14:textId="77777777" w:rsidTr="001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</w:tcPr>
          <w:p w14:paraId="6B3D683A" w14:textId="620FA684" w:rsidR="00852E0F" w:rsidRPr="007A7A1E" w:rsidRDefault="00852E0F" w:rsidP="003378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tance between tumor and skin, median (range)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2494" w:type="dxa"/>
          </w:tcPr>
          <w:p w14:paraId="2DD46318" w14:textId="0D7412DD" w:rsidR="00852E0F" w:rsidRDefault="00852E0F" w:rsidP="0085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1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94" w:type="dxa"/>
          </w:tcPr>
          <w:p w14:paraId="47EA6A75" w14:textId="390453E5" w:rsidR="00852E0F" w:rsidRDefault="00852E0F" w:rsidP="0085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1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94" w:type="dxa"/>
          </w:tcPr>
          <w:p w14:paraId="0702E313" w14:textId="76134717" w:rsidR="00852E0F" w:rsidRDefault="00852E0F" w:rsidP="0085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14CDF7D8" w14:textId="5C9B2175" w:rsidR="00852E0F" w:rsidRDefault="00852E0F" w:rsidP="0085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</w:tr>
      <w:tr w:rsidR="00FD2486" w:rsidRPr="00852E0F" w14:paraId="5DBEEC69" w14:textId="0DCEEEBF" w:rsidTr="001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hideMark/>
          </w:tcPr>
          <w:p w14:paraId="15C26FB6" w14:textId="5D424DC8" w:rsidR="00FD2486" w:rsidRPr="00852E0F" w:rsidRDefault="00FD2486" w:rsidP="003378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F23C7B">
              <w:rPr>
                <w:rFonts w:ascii="Times New Roman" w:hAnsi="Times New Roman" w:cs="Times New Roman"/>
                <w:sz w:val="22"/>
                <w:szCs w:val="22"/>
              </w:rPr>
              <w:t xml:space="preserve">-ion </w:t>
            </w: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 xml:space="preserve">RT 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 xml:space="preserve">RBE-weighted </w:t>
            </w: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>dose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>, Gy (RBE)</w:t>
            </w:r>
          </w:p>
        </w:tc>
        <w:tc>
          <w:tcPr>
            <w:tcW w:w="2494" w:type="dxa"/>
            <w:hideMark/>
          </w:tcPr>
          <w:p w14:paraId="064D9363" w14:textId="2F8D50A6" w:rsidR="00FD2486" w:rsidRPr="00852E0F" w:rsidRDefault="00FD2486" w:rsidP="00FC1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 xml:space="preserve"> for</w:t>
            </w:r>
            <w:r w:rsidR="0012588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 xml:space="preserve"> cases</w:t>
            </w:r>
          </w:p>
          <w:p w14:paraId="0904556B" w14:textId="0FC9A356" w:rsidR="00FD2486" w:rsidRPr="00852E0F" w:rsidRDefault="00FD2486" w:rsidP="004804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 xml:space="preserve"> for</w:t>
            </w: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 xml:space="preserve"> 11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 xml:space="preserve"> cases</w:t>
            </w:r>
          </w:p>
          <w:p w14:paraId="5F44640B" w14:textId="427CBED9" w:rsidR="00FD2486" w:rsidRPr="00852E0F" w:rsidRDefault="00FD2486" w:rsidP="00825B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94" w:type="dxa"/>
          </w:tcPr>
          <w:p w14:paraId="35D78D01" w14:textId="5A4DB410" w:rsidR="00FD2486" w:rsidRPr="00852E0F" w:rsidRDefault="00FD2486" w:rsidP="00B6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852E0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 xml:space="preserve">for </w:t>
            </w: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 xml:space="preserve"> cases</w:t>
            </w:r>
          </w:p>
          <w:p w14:paraId="1868F1B7" w14:textId="4268D1FF" w:rsidR="00FD2486" w:rsidRPr="00852E0F" w:rsidRDefault="00FD2486" w:rsidP="00FC1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 xml:space="preserve"> for</w:t>
            </w: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 xml:space="preserve"> cases</w:t>
            </w:r>
          </w:p>
        </w:tc>
        <w:tc>
          <w:tcPr>
            <w:tcW w:w="2494" w:type="dxa"/>
          </w:tcPr>
          <w:p w14:paraId="6E83B2AD" w14:textId="33F12BA6" w:rsidR="00FD2486" w:rsidRPr="00852E0F" w:rsidRDefault="00FD2486" w:rsidP="00B6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852E0F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 xml:space="preserve"> 0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 xml:space="preserve"> cases</w:t>
            </w:r>
          </w:p>
          <w:p w14:paraId="0A13016E" w14:textId="329D34F0" w:rsidR="00FD2486" w:rsidRPr="00852E0F" w:rsidRDefault="00FD2486" w:rsidP="00B6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F23C7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 xml:space="preserve">for </w:t>
            </w: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2588A">
              <w:rPr>
                <w:rFonts w:ascii="Times New Roman" w:hAnsi="Times New Roman" w:cs="Times New Roman"/>
                <w:sz w:val="22"/>
                <w:szCs w:val="22"/>
              </w:rPr>
              <w:t xml:space="preserve"> cases</w:t>
            </w:r>
          </w:p>
        </w:tc>
        <w:tc>
          <w:tcPr>
            <w:tcW w:w="1701" w:type="dxa"/>
          </w:tcPr>
          <w:p w14:paraId="56A9D00E" w14:textId="3F66F155" w:rsidR="00FD2486" w:rsidRPr="00852E0F" w:rsidRDefault="006261E5" w:rsidP="00B6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52E0F">
              <w:rPr>
                <w:rFonts w:ascii="Times New Roman" w:hAnsi="Times New Roman" w:cs="Times New Roman"/>
                <w:sz w:val="22"/>
                <w:szCs w:val="22"/>
              </w:rPr>
              <w:t>0.607</w:t>
            </w:r>
          </w:p>
        </w:tc>
      </w:tr>
      <w:tr w:rsidR="00605EDE" w:rsidRPr="00852E0F" w14:paraId="69900AAE" w14:textId="77777777" w:rsidTr="00125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</w:tcPr>
          <w:p w14:paraId="3DA08F02" w14:textId="67AB8224" w:rsidR="00605EDE" w:rsidRPr="00852E0F" w:rsidRDefault="00605EDE" w:rsidP="003378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TV, median (range)</w:t>
            </w:r>
            <w:r w:rsidRPr="007A7A1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c</w:t>
            </w:r>
          </w:p>
        </w:tc>
        <w:tc>
          <w:tcPr>
            <w:tcW w:w="2494" w:type="dxa"/>
          </w:tcPr>
          <w:p w14:paraId="539B1E0F" w14:textId="130564CB" w:rsidR="00605EDE" w:rsidRPr="00852E0F" w:rsidRDefault="000869DC" w:rsidP="00FC1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94" w:type="dxa"/>
          </w:tcPr>
          <w:p w14:paraId="00DD1998" w14:textId="27335705" w:rsidR="00605EDE" w:rsidRPr="00852E0F" w:rsidRDefault="000869DC" w:rsidP="00B6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4.1–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94" w:type="dxa"/>
          </w:tcPr>
          <w:p w14:paraId="3D2B7E29" w14:textId="47BEE7BF" w:rsidR="00605EDE" w:rsidRPr="00852E0F" w:rsidRDefault="000869DC" w:rsidP="00B6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 (2.9–8.6)</w:t>
            </w:r>
          </w:p>
        </w:tc>
        <w:tc>
          <w:tcPr>
            <w:tcW w:w="1701" w:type="dxa"/>
          </w:tcPr>
          <w:p w14:paraId="4893CF99" w14:textId="74E04ECE" w:rsidR="00605EDE" w:rsidRPr="00852E0F" w:rsidRDefault="000869DC" w:rsidP="00B664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</w:tr>
      <w:tr w:rsidR="00EE565B" w:rsidRPr="00852E0F" w14:paraId="1EE6EDAC" w14:textId="77777777" w:rsidTr="001258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2" w:type="dxa"/>
            <w:tcBorders>
              <w:bottom w:val="single" w:sz="8" w:space="0" w:color="auto"/>
            </w:tcBorders>
          </w:tcPr>
          <w:p w14:paraId="0FE51516" w14:textId="00BB4DE7" w:rsidR="00EE565B" w:rsidRDefault="00147D1E" w:rsidP="003378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977794" w:rsidRPr="00977794">
              <w:rPr>
                <w:rFonts w:ascii="Times New Roman" w:hAnsi="Times New Roman" w:cs="Times New Roman"/>
                <w:sz w:val="22"/>
                <w:szCs w:val="22"/>
              </w:rPr>
              <w:t>ajor pectoralis</w:t>
            </w:r>
            <w:r w:rsidR="00977794">
              <w:rPr>
                <w:rFonts w:ascii="Times New Roman" w:hAnsi="Times New Roman" w:cs="Times New Roman"/>
                <w:sz w:val="22"/>
                <w:szCs w:val="22"/>
              </w:rPr>
              <w:t xml:space="preserve"> volume, median (range)</w:t>
            </w:r>
            <w:r w:rsidR="00977794" w:rsidRPr="007A7A1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977794">
              <w:rPr>
                <w:rFonts w:ascii="Times New Roman" w:hAnsi="Times New Roman" w:cs="Times New Roman"/>
                <w:sz w:val="22"/>
                <w:szCs w:val="22"/>
              </w:rPr>
              <w:t xml:space="preserve"> cc</w:t>
            </w:r>
          </w:p>
        </w:tc>
        <w:tc>
          <w:tcPr>
            <w:tcW w:w="2494" w:type="dxa"/>
            <w:tcBorders>
              <w:bottom w:val="single" w:sz="8" w:space="0" w:color="auto"/>
            </w:tcBorders>
          </w:tcPr>
          <w:p w14:paraId="62669A2C" w14:textId="6ABBA1B5" w:rsidR="00EE565B" w:rsidRDefault="00EE565B" w:rsidP="00FC1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6 (26.1–158.6)</w:t>
            </w:r>
          </w:p>
        </w:tc>
        <w:tc>
          <w:tcPr>
            <w:tcW w:w="2494" w:type="dxa"/>
            <w:tcBorders>
              <w:bottom w:val="single" w:sz="8" w:space="0" w:color="auto"/>
            </w:tcBorders>
          </w:tcPr>
          <w:p w14:paraId="15357822" w14:textId="0E5F301F" w:rsidR="00EE565B" w:rsidRPr="00852E0F" w:rsidRDefault="009B04B0" w:rsidP="00B6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9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58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94" w:type="dxa"/>
            <w:tcBorders>
              <w:bottom w:val="single" w:sz="8" w:space="0" w:color="auto"/>
            </w:tcBorders>
          </w:tcPr>
          <w:p w14:paraId="3F4E6447" w14:textId="129FC95B" w:rsidR="00EE565B" w:rsidRPr="00852E0F" w:rsidRDefault="009B04B0" w:rsidP="00B6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6 (26.1–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5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D69CCE9" w14:textId="23975CA0" w:rsidR="00EE565B" w:rsidRPr="00852E0F" w:rsidRDefault="009B04B0" w:rsidP="00B664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254</w:t>
            </w:r>
          </w:p>
        </w:tc>
      </w:tr>
    </w:tbl>
    <w:p w14:paraId="0B1F4CCC" w14:textId="77777777" w:rsidR="00852E0F" w:rsidRPr="00852E0F" w:rsidRDefault="006E01C3" w:rsidP="00825B45">
      <w:pPr>
        <w:rPr>
          <w:rFonts w:ascii="Times New Roman" w:hAnsi="Times New Roman" w:cs="Times New Roman"/>
          <w:sz w:val="22"/>
          <w:szCs w:val="22"/>
        </w:rPr>
      </w:pPr>
      <w:r w:rsidRPr="00852E0F">
        <w:rPr>
          <w:rFonts w:ascii="Times New Roman" w:hAnsi="Times New Roman" w:cs="Times New Roman"/>
          <w:b/>
          <w:bCs/>
          <w:sz w:val="22"/>
          <w:szCs w:val="22"/>
        </w:rPr>
        <w:t>Abbreviations:</w:t>
      </w:r>
      <w:r w:rsidRPr="00852E0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D0CF6E8" w14:textId="50BD49A6" w:rsidR="0055625B" w:rsidRDefault="00852E0F" w:rsidP="00852E0F">
      <w:pPr>
        <w:rPr>
          <w:rFonts w:ascii="Times New Roman" w:hAnsi="Times New Roman" w:cs="Times New Roman"/>
          <w:sz w:val="22"/>
          <w:szCs w:val="22"/>
        </w:rPr>
      </w:pPr>
      <w:r w:rsidRPr="00852E0F">
        <w:rPr>
          <w:rFonts w:ascii="Times New Roman" w:hAnsi="Times New Roman" w:cs="Times New Roman"/>
          <w:sz w:val="22"/>
          <w:szCs w:val="22"/>
        </w:rPr>
        <w:t>w/o = without, w/ =</w:t>
      </w:r>
      <w:r w:rsidR="00623E1E">
        <w:rPr>
          <w:rFonts w:ascii="Times New Roman" w:hAnsi="Times New Roman" w:cs="Times New Roman"/>
          <w:sz w:val="22"/>
          <w:szCs w:val="22"/>
        </w:rPr>
        <w:t xml:space="preserve"> </w:t>
      </w:r>
      <w:r w:rsidRPr="00852E0F">
        <w:rPr>
          <w:rFonts w:ascii="Times New Roman" w:hAnsi="Times New Roman" w:cs="Times New Roman"/>
          <w:sz w:val="22"/>
          <w:szCs w:val="22"/>
        </w:rPr>
        <w:t xml:space="preserve">with, </w:t>
      </w:r>
      <w:r w:rsidR="006E01C3" w:rsidRPr="00852E0F">
        <w:rPr>
          <w:rFonts w:ascii="Times New Roman" w:hAnsi="Times New Roman" w:cs="Times New Roman"/>
          <w:sz w:val="22"/>
          <w:szCs w:val="22"/>
        </w:rPr>
        <w:t>C</w:t>
      </w:r>
      <w:r w:rsidR="00B85115">
        <w:rPr>
          <w:rFonts w:ascii="Times New Roman" w:hAnsi="Times New Roman" w:cs="Times New Roman"/>
          <w:sz w:val="22"/>
          <w:szCs w:val="22"/>
        </w:rPr>
        <w:t xml:space="preserve">-ion </w:t>
      </w:r>
      <w:r w:rsidR="006E01C3" w:rsidRPr="00852E0F">
        <w:rPr>
          <w:rFonts w:ascii="Times New Roman" w:hAnsi="Times New Roman" w:cs="Times New Roman"/>
          <w:sz w:val="22"/>
          <w:szCs w:val="22"/>
        </w:rPr>
        <w:t>RT = carbon-ion radiotherapy</w:t>
      </w:r>
      <w:r w:rsidR="00977794">
        <w:rPr>
          <w:rFonts w:ascii="Times New Roman" w:hAnsi="Times New Roman" w:cs="Times New Roman"/>
          <w:sz w:val="22"/>
          <w:szCs w:val="22"/>
        </w:rPr>
        <w:t xml:space="preserve">, </w:t>
      </w:r>
      <w:r w:rsidR="0012588A">
        <w:rPr>
          <w:rFonts w:ascii="Times New Roman" w:hAnsi="Times New Roman" w:cs="Times New Roman"/>
          <w:sz w:val="22"/>
          <w:szCs w:val="22"/>
        </w:rPr>
        <w:t xml:space="preserve">RBE = relative biological effectiveness, </w:t>
      </w:r>
      <w:r w:rsidR="00977794">
        <w:rPr>
          <w:rFonts w:ascii="Times New Roman" w:hAnsi="Times New Roman" w:cs="Times New Roman"/>
          <w:sz w:val="22"/>
          <w:szCs w:val="22"/>
        </w:rPr>
        <w:t>PTV = planning target volume</w:t>
      </w:r>
      <w:r w:rsidR="0012588A">
        <w:rPr>
          <w:rFonts w:ascii="Times New Roman" w:hAnsi="Times New Roman" w:cs="Times New Roman"/>
          <w:sz w:val="22"/>
          <w:szCs w:val="22"/>
        </w:rPr>
        <w:t>.</w:t>
      </w:r>
    </w:p>
    <w:p w14:paraId="7EB637DA" w14:textId="77777777" w:rsidR="00825D7F" w:rsidRDefault="00825D7F" w:rsidP="00852E0F">
      <w:pPr>
        <w:rPr>
          <w:rFonts w:ascii="Times New Roman" w:hAnsi="Times New Roman" w:cs="Times New Roman"/>
          <w:sz w:val="22"/>
          <w:szCs w:val="22"/>
        </w:rPr>
      </w:pPr>
    </w:p>
    <w:p w14:paraId="7C3D7E02" w14:textId="1753D1E6" w:rsidR="00825D7F" w:rsidRPr="00825D7F" w:rsidRDefault="00825D7F" w:rsidP="00852E0F">
      <w:pPr>
        <w:rPr>
          <w:rFonts w:ascii="Times New Roman" w:hAnsi="Times New Roman" w:cs="Times New Roman"/>
          <w:sz w:val="22"/>
          <w:szCs w:val="22"/>
        </w:rPr>
      </w:pPr>
    </w:p>
    <w:sectPr w:rsidR="00825D7F" w:rsidRPr="00825D7F" w:rsidSect="00B25ED4">
      <w:pgSz w:w="16840" w:h="11900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8B7ED2"/>
    <w:multiLevelType w:val="hybridMultilevel"/>
    <w:tmpl w:val="36DC07E0"/>
    <w:lvl w:ilvl="0" w:tplc="3EF0FDD4">
      <w:start w:val="4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9DC0FE1"/>
    <w:multiLevelType w:val="hybridMultilevel"/>
    <w:tmpl w:val="B4F8173A"/>
    <w:lvl w:ilvl="0" w:tplc="36FA76D2">
      <w:start w:val="4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02872304">
    <w:abstractNumId w:val="1"/>
  </w:num>
  <w:num w:numId="2" w16cid:durableId="1520896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B45"/>
    <w:rsid w:val="00043DEE"/>
    <w:rsid w:val="000869DC"/>
    <w:rsid w:val="000A5F70"/>
    <w:rsid w:val="000B3FA5"/>
    <w:rsid w:val="000D1918"/>
    <w:rsid w:val="00123B47"/>
    <w:rsid w:val="0012588A"/>
    <w:rsid w:val="00145205"/>
    <w:rsid w:val="00147D1E"/>
    <w:rsid w:val="001731C1"/>
    <w:rsid w:val="001F6E49"/>
    <w:rsid w:val="00210321"/>
    <w:rsid w:val="00252CCC"/>
    <w:rsid w:val="00262F96"/>
    <w:rsid w:val="0027573B"/>
    <w:rsid w:val="002C109A"/>
    <w:rsid w:val="002E3C74"/>
    <w:rsid w:val="002E5266"/>
    <w:rsid w:val="0032152F"/>
    <w:rsid w:val="00334034"/>
    <w:rsid w:val="0033784D"/>
    <w:rsid w:val="003507D8"/>
    <w:rsid w:val="003A32E0"/>
    <w:rsid w:val="003B2681"/>
    <w:rsid w:val="003B6553"/>
    <w:rsid w:val="003C2993"/>
    <w:rsid w:val="003E2FE3"/>
    <w:rsid w:val="003F1473"/>
    <w:rsid w:val="003F763C"/>
    <w:rsid w:val="004142AD"/>
    <w:rsid w:val="0041786E"/>
    <w:rsid w:val="004205B1"/>
    <w:rsid w:val="00424E7A"/>
    <w:rsid w:val="00433A71"/>
    <w:rsid w:val="00437043"/>
    <w:rsid w:val="00477171"/>
    <w:rsid w:val="004804F6"/>
    <w:rsid w:val="004A598F"/>
    <w:rsid w:val="00550B5A"/>
    <w:rsid w:val="00551119"/>
    <w:rsid w:val="005534B5"/>
    <w:rsid w:val="0055625B"/>
    <w:rsid w:val="00562909"/>
    <w:rsid w:val="00584C29"/>
    <w:rsid w:val="00587BF2"/>
    <w:rsid w:val="00596733"/>
    <w:rsid w:val="005F21B2"/>
    <w:rsid w:val="00605EDE"/>
    <w:rsid w:val="006064C3"/>
    <w:rsid w:val="00623E1E"/>
    <w:rsid w:val="006261E5"/>
    <w:rsid w:val="0063456F"/>
    <w:rsid w:val="006352C8"/>
    <w:rsid w:val="006A0DF1"/>
    <w:rsid w:val="006E01C3"/>
    <w:rsid w:val="00721F23"/>
    <w:rsid w:val="00723BF4"/>
    <w:rsid w:val="00734500"/>
    <w:rsid w:val="00775317"/>
    <w:rsid w:val="007862EA"/>
    <w:rsid w:val="007A7A1E"/>
    <w:rsid w:val="007B4F13"/>
    <w:rsid w:val="007B7A63"/>
    <w:rsid w:val="008001F7"/>
    <w:rsid w:val="0080400E"/>
    <w:rsid w:val="00824FC3"/>
    <w:rsid w:val="00825B45"/>
    <w:rsid w:val="00825D7F"/>
    <w:rsid w:val="00844D36"/>
    <w:rsid w:val="00850033"/>
    <w:rsid w:val="00852E0F"/>
    <w:rsid w:val="00875C1B"/>
    <w:rsid w:val="00880526"/>
    <w:rsid w:val="00890ADB"/>
    <w:rsid w:val="008B437D"/>
    <w:rsid w:val="008D3F96"/>
    <w:rsid w:val="00904B3D"/>
    <w:rsid w:val="00914689"/>
    <w:rsid w:val="00936E05"/>
    <w:rsid w:val="009434AB"/>
    <w:rsid w:val="00977794"/>
    <w:rsid w:val="0098215F"/>
    <w:rsid w:val="009855EC"/>
    <w:rsid w:val="009B04B0"/>
    <w:rsid w:val="009D00E8"/>
    <w:rsid w:val="009E1D00"/>
    <w:rsid w:val="00A43B25"/>
    <w:rsid w:val="00A75814"/>
    <w:rsid w:val="00A821B7"/>
    <w:rsid w:val="00A917A6"/>
    <w:rsid w:val="00AA524C"/>
    <w:rsid w:val="00AB2F70"/>
    <w:rsid w:val="00B01CC1"/>
    <w:rsid w:val="00B10BD5"/>
    <w:rsid w:val="00B141AA"/>
    <w:rsid w:val="00B17F28"/>
    <w:rsid w:val="00B25ED4"/>
    <w:rsid w:val="00B54FE9"/>
    <w:rsid w:val="00B66488"/>
    <w:rsid w:val="00B81CBB"/>
    <w:rsid w:val="00B85115"/>
    <w:rsid w:val="00BA742E"/>
    <w:rsid w:val="00C54C54"/>
    <w:rsid w:val="00C93B34"/>
    <w:rsid w:val="00CC22D2"/>
    <w:rsid w:val="00CD1A05"/>
    <w:rsid w:val="00CE6680"/>
    <w:rsid w:val="00CF587B"/>
    <w:rsid w:val="00D01ED3"/>
    <w:rsid w:val="00D05669"/>
    <w:rsid w:val="00D648C5"/>
    <w:rsid w:val="00D7582D"/>
    <w:rsid w:val="00D77DD3"/>
    <w:rsid w:val="00DB166A"/>
    <w:rsid w:val="00DB19A0"/>
    <w:rsid w:val="00DF45F4"/>
    <w:rsid w:val="00E46933"/>
    <w:rsid w:val="00E6495B"/>
    <w:rsid w:val="00EA6BB5"/>
    <w:rsid w:val="00EB1538"/>
    <w:rsid w:val="00EB58D4"/>
    <w:rsid w:val="00EC7801"/>
    <w:rsid w:val="00EE565B"/>
    <w:rsid w:val="00EE5DC8"/>
    <w:rsid w:val="00EF113D"/>
    <w:rsid w:val="00F15B50"/>
    <w:rsid w:val="00F23C7B"/>
    <w:rsid w:val="00F42278"/>
    <w:rsid w:val="00F538E5"/>
    <w:rsid w:val="00F8304E"/>
    <w:rsid w:val="00F87FAF"/>
    <w:rsid w:val="00FC151D"/>
    <w:rsid w:val="00FD2486"/>
    <w:rsid w:val="00FF263F"/>
    <w:rsid w:val="00FF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812C2E"/>
  <w15:chartTrackingRefBased/>
  <w15:docId w15:val="{34D00663-13BE-BD4C-83C8-F2DEC5DD9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D7F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25B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List Paragraph"/>
    <w:basedOn w:val="a"/>
    <w:uiPriority w:val="34"/>
    <w:qFormat/>
    <w:rsid w:val="001F6E49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5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此木 範之</dc:creator>
  <cp:keywords/>
  <dc:description/>
  <cp:lastModifiedBy>小此木 範之</cp:lastModifiedBy>
  <cp:revision>2</cp:revision>
  <cp:lastPrinted>2024-09-01T11:02:00Z</cp:lastPrinted>
  <dcterms:created xsi:type="dcterms:W3CDTF">2025-03-07T12:15:00Z</dcterms:created>
  <dcterms:modified xsi:type="dcterms:W3CDTF">2025-03-07T12:15:00Z</dcterms:modified>
</cp:coreProperties>
</file>